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F00E97" w14:textId="5ADB93A7" w:rsidR="00881F3A" w:rsidRPr="000E5189" w:rsidRDefault="00881F3A" w:rsidP="00881F3A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  <w:r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Supplementary Table S1. </w:t>
      </w:r>
      <w:r w:rsidR="00E84FE2"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Department distribution </w:t>
      </w:r>
      <w:r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and incidence of </w:t>
      </w:r>
      <w:r w:rsidR="00E93FC8" w:rsidRPr="000E5189">
        <w:rPr>
          <w:rFonts w:ascii="Times New Roman" w:hAnsi="Times New Roman"/>
          <w:b/>
          <w:bCs/>
          <w:color w:val="000000" w:themeColor="text1"/>
          <w:szCs w:val="24"/>
        </w:rPr>
        <w:t>POP</w:t>
      </w:r>
      <w:r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 in overall analytic cohort before propensity score matching</w:t>
      </w:r>
    </w:p>
    <w:p w14:paraId="344C8BCB" w14:textId="629D4E62" w:rsidR="00715EC8" w:rsidRPr="000E5189" w:rsidRDefault="00715EC8" w:rsidP="00881F3A">
      <w:pPr>
        <w:jc w:val="left"/>
        <w:rPr>
          <w:rFonts w:ascii="Times New Roman" w:eastAsiaTheme="minorEastAsia" w:hAnsi="Times New Roman"/>
          <w:color w:val="000000" w:themeColor="text1"/>
          <w:szCs w:val="24"/>
        </w:rPr>
      </w:pPr>
      <w:r w:rsidRPr="000E5189">
        <w:rPr>
          <w:rFonts w:ascii="Times New Roman" w:hAnsi="Times New Roman"/>
          <w:color w:val="000000" w:themeColor="text1"/>
          <w:szCs w:val="24"/>
        </w:rPr>
        <w:fldChar w:fldCharType="begin"/>
      </w:r>
      <w:r w:rsidRPr="000E5189">
        <w:rPr>
          <w:rFonts w:ascii="Times New Roman" w:hAnsi="Times New Roman"/>
          <w:color w:val="000000" w:themeColor="text1"/>
          <w:szCs w:val="24"/>
        </w:rPr>
        <w:instrText xml:space="preserve"> LINK </w:instrText>
      </w:r>
      <w:r w:rsidR="002C56A3" w:rsidRPr="000E5189">
        <w:rPr>
          <w:rFonts w:ascii="Times New Roman" w:hAnsi="Times New Roman"/>
          <w:color w:val="000000" w:themeColor="text1"/>
          <w:szCs w:val="24"/>
        </w:rPr>
        <w:instrText>Excel.Sheet.12 "C:\\Users\\bosto\\OneDrive\\Desktop\\BMC Oral Health revised 260330\\Supple Table</w:instrText>
      </w:r>
      <w:r w:rsidR="002C56A3" w:rsidRPr="000E5189">
        <w:rPr>
          <w:rFonts w:ascii="Times New Roman" w:hAnsi="Times New Roman"/>
          <w:color w:val="000000" w:themeColor="text1"/>
          <w:szCs w:val="24"/>
        </w:rPr>
        <w:instrText>作成用</w:instrText>
      </w:r>
      <w:r w:rsidR="002C56A3" w:rsidRPr="000E5189">
        <w:rPr>
          <w:rFonts w:ascii="Times New Roman" w:hAnsi="Times New Roman"/>
          <w:color w:val="000000" w:themeColor="text1"/>
          <w:szCs w:val="24"/>
        </w:rPr>
        <w:instrText xml:space="preserve">.xlsx" "Supple T1!R3C11:R14C14" </w:instrText>
      </w:r>
      <w:r w:rsidRPr="000E5189">
        <w:rPr>
          <w:rFonts w:ascii="Times New Roman" w:hAnsi="Times New Roman"/>
          <w:color w:val="000000" w:themeColor="text1"/>
          <w:szCs w:val="24"/>
        </w:rPr>
        <w:instrText xml:space="preserve">\a \f 4 \h  \* MERGEFORMAT </w:instrText>
      </w:r>
      <w:r w:rsidRPr="000E5189">
        <w:rPr>
          <w:rFonts w:ascii="Times New Roman" w:hAnsi="Times New Roman"/>
          <w:color w:val="000000" w:themeColor="text1"/>
          <w:szCs w:val="24"/>
        </w:rPr>
        <w:fldChar w:fldCharType="separate"/>
      </w:r>
    </w:p>
    <w:tbl>
      <w:tblPr>
        <w:tblW w:w="82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40"/>
        <w:gridCol w:w="1289"/>
        <w:gridCol w:w="992"/>
        <w:gridCol w:w="1701"/>
      </w:tblGrid>
      <w:tr w:rsidR="000E5189" w:rsidRPr="000E5189" w14:paraId="05006849" w14:textId="77777777" w:rsidTr="00715EC8">
        <w:trPr>
          <w:trHeight w:val="1080"/>
        </w:trPr>
        <w:tc>
          <w:tcPr>
            <w:tcW w:w="4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62173" w14:textId="3527008A" w:rsidR="00715EC8" w:rsidRPr="000E5189" w:rsidRDefault="00715EC8" w:rsidP="00715EC8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Department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EE1277" w14:textId="77777777" w:rsidR="00715EC8" w:rsidRPr="000E5189" w:rsidRDefault="00715EC8" w:rsidP="00715EC8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atients, 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74955" w14:textId="77777777" w:rsidR="00715EC8" w:rsidRPr="000E5189" w:rsidRDefault="00715EC8" w:rsidP="00715EC8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OP, 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D4FD27" w14:textId="77777777" w:rsidR="00715EC8" w:rsidRPr="000E5189" w:rsidRDefault="00715EC8" w:rsidP="00715EC8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OP incidence, %</w:t>
            </w:r>
          </w:p>
        </w:tc>
      </w:tr>
      <w:tr w:rsidR="000E5189" w:rsidRPr="000E5189" w14:paraId="57ADFE32" w14:textId="77777777" w:rsidTr="00715EC8">
        <w:trPr>
          <w:trHeight w:val="72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D64F3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Gastrointestinal surgery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br/>
              <w:t>(excluding esophageal surgery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B377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4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FB95F" w14:textId="659FBD94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1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1C84" w14:textId="679987EF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3.4 </w:t>
            </w:r>
          </w:p>
        </w:tc>
      </w:tr>
      <w:tr w:rsidR="000E5189" w:rsidRPr="000E5189" w14:paraId="500C3ADE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FDA2F3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proofErr w:type="spellStart"/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Orthopaedic</w:t>
            </w:r>
            <w:proofErr w:type="spellEnd"/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surger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11580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3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2A572" w14:textId="2037560F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1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1C702" w14:textId="79CDCAFF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3.2 </w:t>
            </w:r>
          </w:p>
        </w:tc>
      </w:tr>
      <w:tr w:rsidR="000E5189" w:rsidRPr="000E5189" w14:paraId="2C62B1B6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B37C2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Cardiovascular surger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6D089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2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B076B" w14:textId="5C143233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84819" w14:textId="02A6660D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6.4 </w:t>
            </w:r>
          </w:p>
        </w:tc>
      </w:tr>
      <w:tr w:rsidR="000E5189" w:rsidRPr="000E5189" w14:paraId="1DC6D17C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869A8" w14:textId="5C0C08D0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Head and neck/esophageal surger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A4A5E" w14:textId="187E452A" w:rsidR="00830681" w:rsidRPr="000E5189" w:rsidRDefault="0055558D" w:rsidP="00830681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4</w:t>
            </w:r>
            <w:r w:rsidR="00830681"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D3C70C" w14:textId="25AB26EF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2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7FB78" w14:textId="585FB8E3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>13.</w:t>
            </w:r>
            <w:r w:rsidR="00830681"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>7</w:t>
            </w: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 </w:t>
            </w:r>
          </w:p>
        </w:tc>
      </w:tr>
      <w:tr w:rsidR="000E5189" w:rsidRPr="000E5189" w14:paraId="66F34546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3FEF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Urolog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24B560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1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EFFF5" w14:textId="20CC5B9B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E6347" w14:textId="53ABFE4D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1.5 </w:t>
            </w:r>
          </w:p>
        </w:tc>
      </w:tr>
      <w:tr w:rsidR="000E5189" w:rsidRPr="000E5189" w14:paraId="220CBA1D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58E43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Breast surger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4F2B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1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D129E" w14:textId="3ED1D32D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003C0" w14:textId="02A1021B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0.0 </w:t>
            </w:r>
          </w:p>
        </w:tc>
      </w:tr>
      <w:tr w:rsidR="000E5189" w:rsidRPr="000E5189" w14:paraId="75A02B66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CAA73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Neurosurger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3D54B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1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A7E15" w14:textId="5774ADD3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3AB52" w14:textId="77A546D6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6.2 </w:t>
            </w:r>
          </w:p>
        </w:tc>
      </w:tr>
      <w:tr w:rsidR="000E5189" w:rsidRPr="000E5189" w14:paraId="7240DB0E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DD441" w14:textId="54BB0574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Thoracic/</w:t>
            </w:r>
            <w:r w:rsidR="00E84FE2"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r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espiratory surger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B4802D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631E3" w14:textId="58EA4B48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4AEC0" w14:textId="36FB1805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9.2 </w:t>
            </w:r>
          </w:p>
        </w:tc>
      </w:tr>
      <w:tr w:rsidR="000E5189" w:rsidRPr="000E5189" w14:paraId="6C53FA2B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0AA16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Gynecolog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9ED87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A1E39" w14:textId="66DE54E2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643CD" w14:textId="0270D57D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2.1 </w:t>
            </w:r>
          </w:p>
        </w:tc>
      </w:tr>
      <w:tr w:rsidR="000E5189" w:rsidRPr="000E5189" w14:paraId="3E353C43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136A2" w14:textId="77777777" w:rsidR="0055558D" w:rsidRPr="000E5189" w:rsidRDefault="0055558D" w:rsidP="0055558D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Dermatology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9DE29" w14:textId="77777777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CA7BA" w14:textId="43A63F0D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5B8CCB" w14:textId="7E088B25" w:rsidR="0055558D" w:rsidRPr="000E5189" w:rsidRDefault="0055558D" w:rsidP="0055558D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szCs w:val="24"/>
              </w:rPr>
              <w:t xml:space="preserve">5.0 </w:t>
            </w:r>
          </w:p>
        </w:tc>
      </w:tr>
      <w:tr w:rsidR="000E5189" w:rsidRPr="000E5189" w14:paraId="115F3F91" w14:textId="77777777" w:rsidTr="00715EC8"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59B20" w14:textId="77777777" w:rsidR="00715EC8" w:rsidRPr="000E5189" w:rsidRDefault="00715EC8" w:rsidP="00715EC8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Other department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CEAB9" w14:textId="77777777" w:rsidR="00715EC8" w:rsidRPr="000E5189" w:rsidRDefault="00715EC8" w:rsidP="00715EC8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7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59BB7" w14:textId="77777777" w:rsidR="00715EC8" w:rsidRPr="000E5189" w:rsidRDefault="00715EC8" w:rsidP="00715EC8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39386" w14:textId="77777777" w:rsidR="00715EC8" w:rsidRPr="000E5189" w:rsidRDefault="00715EC8" w:rsidP="00715EC8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0.0 </w:t>
            </w:r>
          </w:p>
        </w:tc>
      </w:tr>
    </w:tbl>
    <w:p w14:paraId="577BFA69" w14:textId="7270D608" w:rsidR="00881F3A" w:rsidRPr="000E5189" w:rsidRDefault="00715EC8" w:rsidP="00881F3A">
      <w:pPr>
        <w:jc w:val="left"/>
        <w:rPr>
          <w:rFonts w:ascii="Times New Roman" w:hAnsi="Times New Roman"/>
          <w:color w:val="000000" w:themeColor="text1"/>
          <w:szCs w:val="24"/>
        </w:rPr>
      </w:pPr>
      <w:r w:rsidRPr="000E5189">
        <w:rPr>
          <w:rFonts w:ascii="Times New Roman" w:hAnsi="Times New Roman"/>
          <w:color w:val="000000" w:themeColor="text1"/>
          <w:szCs w:val="24"/>
        </w:rPr>
        <w:fldChar w:fldCharType="end"/>
      </w:r>
    </w:p>
    <w:p w14:paraId="42D228B7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67A288BD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6C7EEEB4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A2423D5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341D3BDE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3CED482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71822E3F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1CAEA50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F591BA2" w14:textId="77777777" w:rsidR="00317CBA" w:rsidRPr="000E5189" w:rsidRDefault="00317CB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47CFEDE0" w14:textId="77777777" w:rsidR="00317CBA" w:rsidRPr="000E5189" w:rsidRDefault="00317CBA" w:rsidP="005C4E22">
      <w:pPr>
        <w:spacing w:line="360" w:lineRule="exact"/>
        <w:jc w:val="left"/>
        <w:outlineLvl w:val="0"/>
        <w:rPr>
          <w:rFonts w:ascii="Times New Roman" w:hAnsi="Times New Roman" w:hint="eastAsia"/>
          <w:b/>
          <w:bCs/>
          <w:color w:val="000000" w:themeColor="text1"/>
          <w:szCs w:val="24"/>
        </w:rPr>
      </w:pPr>
    </w:p>
    <w:p w14:paraId="43CFDC44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35A1C3E9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173D44B9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31C1CD81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B2FB1BF" w14:textId="77777777" w:rsidR="002C56A3" w:rsidRPr="000E5189" w:rsidRDefault="002C56A3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510DA5A7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6BAC973D" w14:textId="77777777" w:rsidR="00881F3A" w:rsidRPr="000E5189" w:rsidRDefault="00881F3A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47C79814" w14:textId="29E1E7B4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  <w:r w:rsidRPr="000E5189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>Supplementary Table S</w:t>
      </w:r>
      <w:r w:rsidR="00881F3A" w:rsidRPr="000E5189">
        <w:rPr>
          <w:rFonts w:ascii="Times New Roman" w:hAnsi="Times New Roman"/>
          <w:b/>
          <w:bCs/>
          <w:color w:val="000000" w:themeColor="text1"/>
          <w:szCs w:val="24"/>
        </w:rPr>
        <w:t>2</w:t>
      </w:r>
      <w:r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. </w:t>
      </w:r>
      <w:r w:rsidR="00320FC9" w:rsidRPr="000E5189">
        <w:rPr>
          <w:rFonts w:ascii="Times New Roman" w:hAnsi="Times New Roman"/>
          <w:b/>
          <w:bCs/>
          <w:color w:val="000000" w:themeColor="text1"/>
          <w:szCs w:val="24"/>
        </w:rPr>
        <w:t>Baseline characteristics of two groups before propensity score matching in Analysis 1</w:t>
      </w:r>
    </w:p>
    <w:p w14:paraId="00AC9C7C" w14:textId="0D7C91D9" w:rsidR="00704712" w:rsidRPr="000E5189" w:rsidRDefault="00704712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tbl>
      <w:tblPr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1985"/>
        <w:gridCol w:w="1417"/>
        <w:gridCol w:w="1134"/>
      </w:tblGrid>
      <w:tr w:rsidR="000E5189" w:rsidRPr="000E5189" w14:paraId="70D547E1" w14:textId="77777777" w:rsidTr="0084702B">
        <w:trPr>
          <w:trHeight w:val="678"/>
        </w:trPr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B698404" w14:textId="77777777" w:rsidR="0084702B" w:rsidRPr="000E5189" w:rsidRDefault="0084702B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FA6D23" w14:textId="77777777" w:rsidR="0084702B" w:rsidRPr="000E5189" w:rsidRDefault="0084702B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Non-intervention grou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39AFD6" w14:textId="77777777" w:rsidR="0084702B" w:rsidRPr="000E5189" w:rsidRDefault="0084702B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 xml:space="preserve">Intervention group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B493B" w14:textId="77777777" w:rsidR="0084702B" w:rsidRPr="000E5189" w:rsidRDefault="0084702B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P-value</w:t>
            </w:r>
          </w:p>
        </w:tc>
      </w:tr>
      <w:tr w:rsidR="000E5189" w:rsidRPr="000E5189" w14:paraId="095A5708" w14:textId="77777777" w:rsidTr="0084702B">
        <w:trPr>
          <w:trHeight w:val="360"/>
        </w:trPr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336EB6" w14:textId="77777777" w:rsidR="0084702B" w:rsidRPr="000E5189" w:rsidRDefault="0084702B">
            <w:pPr>
              <w:rPr>
                <w:rFonts w:ascii="Times New Roman" w:eastAsia="游ゴシック" w:hAnsi="Times New Roman"/>
                <w:color w:val="000000" w:themeColor="text1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2B0C37" w14:textId="77777777" w:rsidR="0084702B" w:rsidRPr="000E5189" w:rsidRDefault="0084702B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n=1,1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07A7D" w14:textId="77777777" w:rsidR="0084702B" w:rsidRPr="000E5189" w:rsidRDefault="0084702B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n=613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E7E574" w14:textId="77777777" w:rsidR="0084702B" w:rsidRPr="000E5189" w:rsidRDefault="0084702B">
            <w:pPr>
              <w:rPr>
                <w:rFonts w:ascii="Times New Roman" w:eastAsia="游ゴシック" w:hAnsi="Times New Roman"/>
                <w:color w:val="000000" w:themeColor="text1"/>
                <w:szCs w:val="24"/>
              </w:rPr>
            </w:pPr>
          </w:p>
        </w:tc>
      </w:tr>
      <w:tr w:rsidR="000E5189" w:rsidRPr="000E5189" w14:paraId="7F022C19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2EC9B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Age, years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C43C" w14:textId="77671875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59.6±17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080A" w14:textId="416CB943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67.7±1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54419" w14:textId="7FF884DB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703C80FE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2C40E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Gender, male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81924" w14:textId="384608A2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551 (4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93B90" w14:textId="5359D63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383 (6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EFA13" w14:textId="04788BED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0A094FA9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8529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BMI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A5D85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2992B" w14:textId="77777777" w:rsidR="00064650" w:rsidRPr="000E5189" w:rsidRDefault="00064650" w:rsidP="00064650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B0F5E" w14:textId="5B45A95D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0.0003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1AA4F771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1B6F3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</w:t>
            </w: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&lt;18.5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56BA" w14:textId="1FA1D9F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90 (7.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FFE39" w14:textId="1CC6A32E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66 (1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8DD0D" w14:textId="7777777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3CB6E700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57AF9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18.5-24.9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8E64" w14:textId="37201E50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677 (57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27217" w14:textId="049E6CDA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381 (6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F9513" w14:textId="7777777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2DEAAEDC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8B075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25-29.9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660F4" w14:textId="5F391B3A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308 (2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526D" w14:textId="373B4632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127 (20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D4A6" w14:textId="7777777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33F9D86C" w14:textId="77777777" w:rsidTr="0084702B">
        <w:trPr>
          <w:trHeight w:val="341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42FD7F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≥30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3C73A" w14:textId="4F48F69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95 (8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EF0F5" w14:textId="61928768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39 (6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CEA2" w14:textId="7777777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68DBBCAA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06A39" w14:textId="5A829E3C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</w:t>
            </w:r>
            <w:r w:rsidR="008A3D6F"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CCI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, mean ± S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7CF05" w14:textId="30A12C50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0.6±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C325" w14:textId="2190CA25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1.2±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40B20" w14:textId="2013B829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23A79490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1B147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Operative time ≥278 mi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AE3BB" w14:textId="458A64D6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360 (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6F34" w14:textId="06714D34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319 (5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9D183" w14:textId="21FE3A9E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28A12E84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B2975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Blood loss ≥150 mL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262D8" w14:textId="09685B21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454 (38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6BD54" w14:textId="6526683E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376 (61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A1694" w14:textId="1A92B045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55A183C9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825671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ICU admiss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B1AC0" w14:textId="57467619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89 (7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DE83A" w14:textId="7DC4BB8E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173 (2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E6EA" w14:textId="10A02A45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3F685A3D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99BA0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Use of mechanical ventilation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4084B" w14:textId="0199B858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145 (1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EDD71" w14:textId="50C3E178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241 (39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21ABC" w14:textId="6D5A882A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7CB499BC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ABBFD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Tube feeding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AACFB" w14:textId="76278569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40 (3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EB62" w14:textId="64888E3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86 (14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4CC0A" w14:textId="467535A4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01</w:t>
            </w:r>
            <w:r w:rsidRPr="000E5189">
              <w:rPr>
                <w:rFonts w:ascii="游ゴシック" w:eastAsia="游ゴシック" w:hAnsi="游ゴシック"/>
                <w:color w:val="000000" w:themeColor="text1"/>
                <w:vertAlign w:val="superscript"/>
              </w:rPr>
              <w:t>＊</w:t>
            </w:r>
          </w:p>
        </w:tc>
      </w:tr>
      <w:tr w:rsidR="000E5189" w:rsidRPr="000E5189" w14:paraId="5338F821" w14:textId="77777777" w:rsidTr="0084702B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AB61C" w14:textId="77777777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Oral intake status (regular diet/soft or pureed diet)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30E7" w14:textId="6A9AF596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26 (2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5FADD" w14:textId="1BF803C9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11 (1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CE52" w14:textId="2304D0B7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0.519</w:t>
            </w:r>
          </w:p>
        </w:tc>
      </w:tr>
      <w:tr w:rsidR="000E5189" w:rsidRPr="000E5189" w14:paraId="24DE10EE" w14:textId="77777777" w:rsidTr="0084702B">
        <w:trPr>
          <w:trHeight w:val="401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93E9BF" w14:textId="5FFD4653" w:rsidR="00064650" w:rsidRPr="000E5189" w:rsidRDefault="00064650" w:rsidP="00064650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</w:t>
            </w:r>
            <w:r w:rsidR="00E93FC8"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OP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7B237A" w14:textId="2B51292F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54 (4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0C9FB2" w14:textId="681AE061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28 (4.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70EC3" w14:textId="3C172671" w:rsidR="00064650" w:rsidRPr="000E5189" w:rsidRDefault="00064650" w:rsidP="00064650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  <w:highlight w:val="yellow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0.964</w:t>
            </w:r>
          </w:p>
        </w:tc>
      </w:tr>
    </w:tbl>
    <w:p w14:paraId="01051CF0" w14:textId="77777777" w:rsidR="0084702B" w:rsidRPr="000E5189" w:rsidRDefault="0084702B" w:rsidP="0084702B">
      <w:pPr>
        <w:rPr>
          <w:rFonts w:ascii="Times New Roman" w:eastAsiaTheme="minorEastAsia" w:hAnsi="Times New Roman"/>
          <w:color w:val="000000" w:themeColor="text1"/>
          <w:kern w:val="24"/>
          <w:szCs w:val="24"/>
        </w:rPr>
      </w:pPr>
      <w:r w:rsidRPr="000E5189">
        <w:rPr>
          <w:rFonts w:ascii="Times New Roman" w:eastAsiaTheme="minorEastAsia" w:hAnsi="Times New Roman"/>
          <w:color w:val="000000" w:themeColor="text1"/>
          <w:kern w:val="24"/>
        </w:rPr>
        <w:t>*</w:t>
      </w:r>
      <w:r w:rsidRPr="000E5189">
        <w:rPr>
          <w:rFonts w:ascii="Times New Roman" w:hAnsi="Times New Roman"/>
          <w:color w:val="000000" w:themeColor="text1"/>
          <w:szCs w:val="24"/>
        </w:rPr>
        <w:t>P &lt;0.05</w:t>
      </w:r>
    </w:p>
    <w:p w14:paraId="25F81AC0" w14:textId="1CB5A8A9" w:rsidR="00361286" w:rsidRPr="000E5189" w:rsidRDefault="00361286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E4251B6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1F5DDCCE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05376C63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471B22B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28A9D049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72387FC9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06080FFE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6E1854B6" w14:textId="77777777" w:rsidR="000B46E2" w:rsidRPr="000E5189" w:rsidRDefault="000B46E2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15058F8E" w14:textId="77777777" w:rsidR="00317CBA" w:rsidRPr="000E5189" w:rsidRDefault="00317CBA" w:rsidP="005C4E22">
      <w:pPr>
        <w:spacing w:line="360" w:lineRule="exact"/>
        <w:jc w:val="left"/>
        <w:outlineLvl w:val="0"/>
        <w:rPr>
          <w:rFonts w:ascii="Times New Roman" w:hAnsi="Times New Roman" w:hint="eastAsia"/>
          <w:b/>
          <w:bCs/>
          <w:color w:val="000000" w:themeColor="text1"/>
          <w:szCs w:val="24"/>
        </w:rPr>
      </w:pPr>
    </w:p>
    <w:p w14:paraId="64CE029C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444E0E56" w14:textId="77777777" w:rsidR="00C9748B" w:rsidRPr="000E5189" w:rsidRDefault="00C9748B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</w:p>
    <w:p w14:paraId="1C621538" w14:textId="4DB0442C" w:rsidR="007A622A" w:rsidRPr="000E5189" w:rsidRDefault="000B78B1" w:rsidP="005C4E22">
      <w:pPr>
        <w:spacing w:line="360" w:lineRule="exact"/>
        <w:jc w:val="left"/>
        <w:outlineLvl w:val="0"/>
        <w:rPr>
          <w:rFonts w:ascii="Times New Roman" w:hAnsi="Times New Roman"/>
          <w:b/>
          <w:bCs/>
          <w:color w:val="000000" w:themeColor="text1"/>
          <w:szCs w:val="24"/>
        </w:rPr>
      </w:pPr>
      <w:r w:rsidRPr="000E5189">
        <w:rPr>
          <w:rFonts w:ascii="Times New Roman" w:hAnsi="Times New Roman"/>
          <w:b/>
          <w:bCs/>
          <w:color w:val="000000" w:themeColor="text1"/>
          <w:szCs w:val="24"/>
        </w:rPr>
        <w:lastRenderedPageBreak/>
        <w:t>Supplementary T</w:t>
      </w:r>
      <w:r w:rsidR="007A622A"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able </w:t>
      </w:r>
      <w:r w:rsidR="00AE2CB4" w:rsidRPr="000E5189">
        <w:rPr>
          <w:rFonts w:ascii="Times New Roman" w:hAnsi="Times New Roman"/>
          <w:b/>
          <w:bCs/>
          <w:color w:val="000000" w:themeColor="text1"/>
          <w:szCs w:val="24"/>
        </w:rPr>
        <w:t>S</w:t>
      </w:r>
      <w:r w:rsidR="00881F3A" w:rsidRPr="000E5189">
        <w:rPr>
          <w:rFonts w:ascii="Times New Roman" w:hAnsi="Times New Roman"/>
          <w:b/>
          <w:bCs/>
          <w:color w:val="000000" w:themeColor="text1"/>
          <w:szCs w:val="24"/>
        </w:rPr>
        <w:t>3</w:t>
      </w:r>
      <w:r w:rsidR="007A622A"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. </w:t>
      </w:r>
      <w:r w:rsidR="00BA4D95" w:rsidRPr="000E5189">
        <w:rPr>
          <w:rFonts w:ascii="Times New Roman" w:hAnsi="Times New Roman"/>
          <w:b/>
          <w:bCs/>
          <w:color w:val="000000" w:themeColor="text1"/>
          <w:szCs w:val="24"/>
        </w:rPr>
        <w:t xml:space="preserve">Baseline characteristics </w:t>
      </w:r>
      <w:r w:rsidR="00D44F1E" w:rsidRPr="000E5189">
        <w:rPr>
          <w:rFonts w:ascii="Times New Roman" w:hAnsi="Times New Roman"/>
          <w:b/>
          <w:bCs/>
          <w:color w:val="000000" w:themeColor="text1"/>
          <w:szCs w:val="24"/>
        </w:rPr>
        <w:t>of three timing groups</w:t>
      </w:r>
      <w:r w:rsidR="00D44F1E" w:rsidRPr="000E5189" w:rsidDel="00D44F1E">
        <w:rPr>
          <w:rFonts w:ascii="Times New Roman" w:hAnsi="Times New Roman"/>
          <w:b/>
          <w:bCs/>
          <w:color w:val="000000" w:themeColor="text1"/>
          <w:szCs w:val="24"/>
        </w:rPr>
        <w:t xml:space="preserve"> </w:t>
      </w:r>
    </w:p>
    <w:p w14:paraId="3E0ADCAC" w14:textId="77777777" w:rsidR="001D212C" w:rsidRPr="000E5189" w:rsidRDefault="001D212C" w:rsidP="00FA2B69">
      <w:pPr>
        <w:rPr>
          <w:rFonts w:ascii="Times New Roman" w:eastAsiaTheme="minorEastAsia" w:hAnsi="Times New Roman"/>
          <w:color w:val="000000" w:themeColor="text1"/>
          <w:kern w:val="24"/>
        </w:rPr>
      </w:pPr>
      <w:bookmarkStart w:id="0" w:name="_Hlk509155033"/>
    </w:p>
    <w:tbl>
      <w:tblPr>
        <w:tblW w:w="850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1411"/>
        <w:gridCol w:w="1424"/>
        <w:gridCol w:w="1136"/>
      </w:tblGrid>
      <w:tr w:rsidR="000E5189" w:rsidRPr="000E5189" w14:paraId="67404261" w14:textId="77777777" w:rsidTr="00FD6470">
        <w:trPr>
          <w:trHeight w:val="1687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6F7AA" w14:textId="7451D502" w:rsidR="00D44F1E" w:rsidRPr="000E5189" w:rsidRDefault="00D44F1E" w:rsidP="00D44F1E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aramet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E6023A" w14:textId="53F0D3A0" w:rsidR="00C45F65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reoperative &gt; 48-hour</w:t>
            </w:r>
          </w:p>
          <w:p w14:paraId="72781BEE" w14:textId="2AF7578A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br/>
              <w:t>n=190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FE16D" w14:textId="734770BA" w:rsidR="00C45F65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Preoperative </w:t>
            </w:r>
            <w:r w:rsidRPr="000E5189">
              <w:rPr>
                <w:rFonts w:ascii="ＭＳ Ｐゴシック" w:eastAsia="ＭＳ Ｐゴシック" w:hAnsi="ＭＳ Ｐゴシック"/>
                <w:color w:val="000000" w:themeColor="text1"/>
                <w:kern w:val="0"/>
                <w:szCs w:val="24"/>
              </w:rPr>
              <w:t xml:space="preserve">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</w:t>
            </w:r>
            <w:r w:rsidR="00C45F65" w:rsidRPr="000E5189">
              <w:rPr>
                <w:rFonts w:ascii="Times New Roman" w:eastAsia="ＭＳ Ｐゴシック" w:hAnsi="Times New Roman"/>
                <w:color w:val="000000" w:themeColor="text1"/>
                <w:kern w:val="24"/>
                <w:szCs w:val="24"/>
              </w:rPr>
              <w:t xml:space="preserve">≤ 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48-hour</w:t>
            </w:r>
          </w:p>
          <w:p w14:paraId="04D47E50" w14:textId="6D5A5586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br/>
              <w:t>n=247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7F259E" w14:textId="77777777" w:rsidR="00C45F65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ostoperative</w:t>
            </w:r>
          </w:p>
          <w:p w14:paraId="66FE787C" w14:textId="11B12257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br/>
              <w:t>n=1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11A71" w14:textId="40F2B2FC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0E5189" w:rsidRPr="000E5189" w14:paraId="4D8117F5" w14:textId="77777777" w:rsidTr="00FD6470">
        <w:trPr>
          <w:trHeight w:val="43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F8192" w14:textId="2CF684AA" w:rsidR="00D44F1E" w:rsidRPr="000E5189" w:rsidRDefault="00D44F1E" w:rsidP="00D44F1E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Age, years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A7AF5" w14:textId="77777777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70.5±14.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BD655" w14:textId="177D7D1B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68.0±14.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A3FBE" w14:textId="14D84373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69.2±15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C0CBA" w14:textId="77777777" w:rsidR="00D44F1E" w:rsidRPr="000E5189" w:rsidRDefault="00D44F1E" w:rsidP="00D44F1E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186</w:t>
            </w:r>
          </w:p>
        </w:tc>
      </w:tr>
      <w:tr w:rsidR="000E5189" w:rsidRPr="000E5189" w14:paraId="7300E81C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17B2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Gender, mal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EF5A8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18 (62.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320BF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43 (57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C1CD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87 (68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A919D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131</w:t>
            </w:r>
          </w:p>
        </w:tc>
      </w:tr>
      <w:tr w:rsidR="000E5189" w:rsidRPr="000E5189" w14:paraId="33FAC403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5D3B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BMI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65902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15A85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A9461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34F0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563</w:t>
            </w:r>
          </w:p>
        </w:tc>
      </w:tr>
      <w:tr w:rsidR="000E5189" w:rsidRPr="000E5189" w14:paraId="3B3D84D2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E855A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</w:t>
            </w: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&lt;18.5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9481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21 (11.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3E54A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20 (8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E02C36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6 (12.7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CF5C5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29424A23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48AD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18.5-24.9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ED43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15 (60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0A10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56 (63.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0937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70 (55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1512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075438A2" w14:textId="77777777" w:rsidTr="00FD647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2F0D0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25-29.9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D3C1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37 (19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65695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56 (22.7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45603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30 (23.8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4A0A8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1AB0E8A2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D4C09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BIZ UDPゴシック" w:eastAsia="BIZ UDPゴシック" w:hAnsi="BIZ UDPゴシック"/>
                <w:color w:val="000000" w:themeColor="text1"/>
                <w:kern w:val="0"/>
                <w:szCs w:val="24"/>
              </w:rPr>
              <w:t xml:space="preserve">　　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≥30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ABD0D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7 (9.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37603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5 (6.1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32635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0 (7.9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DA649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</w:p>
        </w:tc>
      </w:tr>
      <w:tr w:rsidR="000E5189" w:rsidRPr="000E5189" w14:paraId="601306D7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9457A" w14:textId="7E341F4D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</w:t>
            </w:r>
            <w:r w:rsidR="008A3D6F"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CCI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, mean ± S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B1CC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.5±1.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B043C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.1±1.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4FC3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.1±1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696C6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177</w:t>
            </w:r>
          </w:p>
        </w:tc>
      </w:tr>
      <w:tr w:rsidR="000E5189" w:rsidRPr="000E5189" w14:paraId="286A3CD2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A48EF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Operative time ≥278 mi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E91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38 (20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60EC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70 (29.2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123A9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40 (32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1D58B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051</w:t>
            </w:r>
          </w:p>
        </w:tc>
      </w:tr>
      <w:tr w:rsidR="000E5189" w:rsidRPr="000E5189" w14:paraId="1F98F51B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BF991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Blood loss ≥150 mL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1E8C5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53 (30.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B724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89 (38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DB75F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52 (44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8271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057</w:t>
            </w:r>
          </w:p>
        </w:tc>
      </w:tr>
      <w:tr w:rsidR="000E5189" w:rsidRPr="000E5189" w14:paraId="4DA77417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FCE4C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ICU admiss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A0A01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00 (52.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EC4BF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84 (34.0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E9AF1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40 (31.5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AFB4C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&lt;0.001*</w:t>
            </w:r>
          </w:p>
        </w:tc>
      </w:tr>
      <w:tr w:rsidR="000E5189" w:rsidRPr="000E5189" w14:paraId="52C01787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D7C42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Use of mechanical ventila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CB05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25 (65.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D2687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06 (42.9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ED3A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77 (60.6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88EED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&lt;0.001*</w:t>
            </w:r>
          </w:p>
        </w:tc>
      </w:tr>
      <w:tr w:rsidR="000E5189" w:rsidRPr="000E5189" w14:paraId="22C1E9DD" w14:textId="77777777" w:rsidTr="00FD6470">
        <w:trPr>
          <w:trHeight w:val="39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37295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Tube feeding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F7E1E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8 (9.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6236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28 (11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84251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46 (36.2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4DD7E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&lt;0.001*</w:t>
            </w:r>
          </w:p>
        </w:tc>
      </w:tr>
      <w:tr w:rsidR="000E5189" w:rsidRPr="000E5189" w14:paraId="12261484" w14:textId="77777777" w:rsidTr="00FD6470">
        <w:trPr>
          <w:trHeight w:val="7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59AE1" w14:textId="2DE64DA9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Oral intake </w:t>
            </w:r>
            <w:r w:rsidR="00C75DDD"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status (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regular diet / soft or pureed diet)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36A2E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3 (1.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D2248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 (0.4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8E724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3 (2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38C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223</w:t>
            </w:r>
          </w:p>
        </w:tc>
      </w:tr>
      <w:tr w:rsidR="000E5189" w:rsidRPr="000E5189" w14:paraId="5572817B" w14:textId="77777777" w:rsidTr="00FD6470">
        <w:trPr>
          <w:trHeight w:val="10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DBB9B" w14:textId="77777777" w:rsidR="001D212C" w:rsidRPr="000E5189" w:rsidRDefault="001D212C" w:rsidP="001D212C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 xml:space="preserve">  Number of missing teeth </w:t>
            </w:r>
            <w:r w:rsidRPr="000E5189">
              <w:rPr>
                <w:rFonts w:ascii="Cambria Math" w:eastAsia="游ゴシック" w:hAnsi="Cambria Math"/>
                <w:color w:val="000000" w:themeColor="text1"/>
                <w:kern w:val="0"/>
                <w:szCs w:val="24"/>
              </w:rPr>
              <w:t>≥</w:t>
            </w: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6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3173B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19 (62.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EF7D0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152 (61.5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5EE69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84 (66.1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7F1C2" w14:textId="77777777" w:rsidR="001D212C" w:rsidRPr="000E5189" w:rsidRDefault="001D212C" w:rsidP="001D212C">
            <w:pPr>
              <w:widowControl/>
              <w:jc w:val="center"/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  <w:kern w:val="0"/>
                <w:szCs w:val="24"/>
              </w:rPr>
              <w:t>0.677</w:t>
            </w:r>
          </w:p>
        </w:tc>
      </w:tr>
      <w:tr w:rsidR="000E5189" w:rsidRPr="000E5189" w14:paraId="233D4E02" w14:textId="77777777" w:rsidTr="00FD647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6F88" w14:textId="77777777" w:rsidR="00135204" w:rsidRPr="000E5189" w:rsidRDefault="00135204">
            <w:pPr>
              <w:widowControl/>
              <w:jc w:val="left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 xml:space="preserve">  Oral dryness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076DF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61 (33.2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D00E8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90 (38.3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8B174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78 (63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C7B92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&lt;0.001*</w:t>
            </w:r>
          </w:p>
        </w:tc>
      </w:tr>
      <w:tr w:rsidR="000E5189" w:rsidRPr="000E5189" w14:paraId="234E5C16" w14:textId="77777777" w:rsidTr="00FD647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65E86" w14:textId="77777777" w:rsidR="00135204" w:rsidRPr="000E5189" w:rsidRDefault="00135204">
            <w:pPr>
              <w:jc w:val="left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 xml:space="preserve">  Coated tongue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4EC34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22 (12.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68992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23 (9.8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86834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14 (11.4)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25546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0.762</w:t>
            </w:r>
          </w:p>
        </w:tc>
      </w:tr>
      <w:tr w:rsidR="000E5189" w:rsidRPr="000E5189" w14:paraId="7D2CA3CB" w14:textId="77777777" w:rsidTr="00FD6470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F8300" w14:textId="30A1CC94" w:rsidR="00135204" w:rsidRPr="000E5189" w:rsidRDefault="00135204">
            <w:pPr>
              <w:jc w:val="left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 xml:space="preserve">  </w:t>
            </w:r>
            <w:r w:rsidR="00E93FC8" w:rsidRPr="000E5189">
              <w:rPr>
                <w:rFonts w:ascii="Times New Roman" w:eastAsia="游ゴシック" w:hAnsi="Times New Roman"/>
                <w:color w:val="000000" w:themeColor="text1"/>
              </w:rPr>
              <w:t>POP</w:t>
            </w:r>
            <w:r w:rsidRPr="000E5189">
              <w:rPr>
                <w:rFonts w:ascii="Times New Roman" w:eastAsia="游ゴシック" w:hAnsi="Times New Roman"/>
                <w:color w:val="000000" w:themeColor="text1"/>
              </w:rP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143A9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8 (4.2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D67C3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5 (2.0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92749C" w14:textId="7777777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15 (11.8)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07D87" w14:textId="0793DC37" w:rsidR="00135204" w:rsidRPr="000E5189" w:rsidRDefault="00135204">
            <w:pPr>
              <w:jc w:val="center"/>
              <w:rPr>
                <w:rFonts w:ascii="Times New Roman" w:eastAsia="游ゴシック" w:hAnsi="Times New Roman"/>
                <w:color w:val="000000" w:themeColor="text1"/>
              </w:rPr>
            </w:pPr>
            <w:r w:rsidRPr="000E5189">
              <w:rPr>
                <w:rFonts w:ascii="Times New Roman" w:eastAsia="游ゴシック" w:hAnsi="Times New Roman"/>
                <w:color w:val="000000" w:themeColor="text1"/>
              </w:rPr>
              <w:t>0.003</w:t>
            </w:r>
            <w:r w:rsidR="00FD6470" w:rsidRPr="000E5189">
              <w:rPr>
                <w:rFonts w:ascii="Times New Roman" w:eastAsia="游ゴシック" w:hAnsi="Times New Roman"/>
                <w:color w:val="000000" w:themeColor="text1"/>
              </w:rPr>
              <w:t>*</w:t>
            </w:r>
            <w:r w:rsidRPr="000E5189">
              <w:rPr>
                <w:rFonts w:ascii="Times New Roman" w:eastAsia="游ゴシック" w:hAnsi="Times New Roman"/>
                <w:color w:val="000000" w:themeColor="text1"/>
              </w:rPr>
              <w:t xml:space="preserve"> </w:t>
            </w:r>
          </w:p>
        </w:tc>
      </w:tr>
    </w:tbl>
    <w:p w14:paraId="2F29CA24" w14:textId="374BFAFD" w:rsidR="00FA2B69" w:rsidRPr="000E5189" w:rsidRDefault="00FA2B69" w:rsidP="00FA2B69">
      <w:pPr>
        <w:rPr>
          <w:rFonts w:ascii="Times New Roman" w:eastAsiaTheme="minorEastAsia" w:hAnsi="Times New Roman"/>
          <w:color w:val="000000" w:themeColor="text1"/>
          <w:kern w:val="24"/>
          <w:szCs w:val="24"/>
        </w:rPr>
      </w:pPr>
      <w:r w:rsidRPr="000E5189">
        <w:rPr>
          <w:rFonts w:ascii="Times New Roman" w:eastAsiaTheme="minorEastAsia" w:hAnsi="Times New Roman"/>
          <w:color w:val="000000" w:themeColor="text1"/>
          <w:kern w:val="24"/>
        </w:rPr>
        <w:t>*</w:t>
      </w:r>
      <w:r w:rsidR="00D44F1E" w:rsidRPr="000E5189">
        <w:rPr>
          <w:rFonts w:ascii="Times New Roman" w:hAnsi="Times New Roman"/>
          <w:color w:val="000000" w:themeColor="text1"/>
          <w:szCs w:val="24"/>
        </w:rPr>
        <w:t>P &lt;0.05</w:t>
      </w:r>
    </w:p>
    <w:bookmarkEnd w:id="0"/>
    <w:p w14:paraId="5578EDF4" w14:textId="56791352" w:rsidR="00993607" w:rsidRPr="000E5189" w:rsidRDefault="00993607" w:rsidP="00F83E86">
      <w:pPr>
        <w:jc w:val="left"/>
        <w:rPr>
          <w:rFonts w:ascii="Times New Roman" w:hAnsi="Times New Roman"/>
          <w:color w:val="000000" w:themeColor="text1"/>
          <w:szCs w:val="24"/>
        </w:rPr>
      </w:pPr>
    </w:p>
    <w:sectPr w:rsidR="00993607" w:rsidRPr="000E5189" w:rsidSect="001D212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CDD0F" w14:textId="77777777" w:rsidR="002B294B" w:rsidRDefault="002B294B" w:rsidP="00C809A3">
      <w:r>
        <w:separator/>
      </w:r>
    </w:p>
  </w:endnote>
  <w:endnote w:type="continuationSeparator" w:id="0">
    <w:p w14:paraId="38E01F1F" w14:textId="77777777" w:rsidR="002B294B" w:rsidRDefault="002B294B" w:rsidP="00C809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BIZ UDPゴシック">
    <w:altName w:val="Yu Gothic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1AD4E5" w14:textId="77777777" w:rsidR="002B294B" w:rsidRDefault="002B294B" w:rsidP="00C809A3">
      <w:r>
        <w:separator/>
      </w:r>
    </w:p>
  </w:footnote>
  <w:footnote w:type="continuationSeparator" w:id="0">
    <w:p w14:paraId="1363495B" w14:textId="77777777" w:rsidR="002B294B" w:rsidRDefault="002B294B" w:rsidP="00C809A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BB6938"/>
    <w:multiLevelType w:val="hybridMultilevel"/>
    <w:tmpl w:val="1B6C8938"/>
    <w:lvl w:ilvl="0" w:tplc="54687B6A">
      <w:start w:val="1"/>
      <w:numFmt w:val="decimalFullWidth"/>
      <w:lvlText w:val="%1）"/>
      <w:lvlJc w:val="left"/>
      <w:pPr>
        <w:ind w:left="435" w:hanging="43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039781A"/>
    <w:multiLevelType w:val="multilevel"/>
    <w:tmpl w:val="7A6E3E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72759862">
    <w:abstractNumId w:val="0"/>
  </w:num>
  <w:num w:numId="2" w16cid:durableId="1672567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622A"/>
    <w:rsid w:val="00000A75"/>
    <w:rsid w:val="00003777"/>
    <w:rsid w:val="0001416A"/>
    <w:rsid w:val="000314BB"/>
    <w:rsid w:val="00055896"/>
    <w:rsid w:val="000603F6"/>
    <w:rsid w:val="00064650"/>
    <w:rsid w:val="00070F12"/>
    <w:rsid w:val="00095B26"/>
    <w:rsid w:val="0009687D"/>
    <w:rsid w:val="00097445"/>
    <w:rsid w:val="000A2192"/>
    <w:rsid w:val="000B215E"/>
    <w:rsid w:val="000B24BE"/>
    <w:rsid w:val="000B4060"/>
    <w:rsid w:val="000B46E2"/>
    <w:rsid w:val="000B4BAA"/>
    <w:rsid w:val="000B61BD"/>
    <w:rsid w:val="000B6C42"/>
    <w:rsid w:val="000B78B1"/>
    <w:rsid w:val="000C4CF6"/>
    <w:rsid w:val="000C5BCF"/>
    <w:rsid w:val="000C6768"/>
    <w:rsid w:val="000D0C17"/>
    <w:rsid w:val="000D3A40"/>
    <w:rsid w:val="000E5189"/>
    <w:rsid w:val="00103CC2"/>
    <w:rsid w:val="001043BC"/>
    <w:rsid w:val="00111B06"/>
    <w:rsid w:val="001148EA"/>
    <w:rsid w:val="00114F8C"/>
    <w:rsid w:val="001154A2"/>
    <w:rsid w:val="001233F8"/>
    <w:rsid w:val="00134163"/>
    <w:rsid w:val="00135204"/>
    <w:rsid w:val="001374E2"/>
    <w:rsid w:val="00142BEB"/>
    <w:rsid w:val="00143DFE"/>
    <w:rsid w:val="00146503"/>
    <w:rsid w:val="0015104F"/>
    <w:rsid w:val="001562BC"/>
    <w:rsid w:val="00162B87"/>
    <w:rsid w:val="00166160"/>
    <w:rsid w:val="001662EC"/>
    <w:rsid w:val="00171B77"/>
    <w:rsid w:val="001760D3"/>
    <w:rsid w:val="00186BBB"/>
    <w:rsid w:val="00187121"/>
    <w:rsid w:val="00187F0A"/>
    <w:rsid w:val="00194511"/>
    <w:rsid w:val="00194772"/>
    <w:rsid w:val="001962F5"/>
    <w:rsid w:val="00196385"/>
    <w:rsid w:val="001A5FEA"/>
    <w:rsid w:val="001B4A25"/>
    <w:rsid w:val="001B56E3"/>
    <w:rsid w:val="001D212C"/>
    <w:rsid w:val="001D2519"/>
    <w:rsid w:val="001D7B89"/>
    <w:rsid w:val="001E00C0"/>
    <w:rsid w:val="001E1859"/>
    <w:rsid w:val="001E774C"/>
    <w:rsid w:val="001F2DB0"/>
    <w:rsid w:val="001F72C6"/>
    <w:rsid w:val="0020105D"/>
    <w:rsid w:val="0021704F"/>
    <w:rsid w:val="00220628"/>
    <w:rsid w:val="00221545"/>
    <w:rsid w:val="002405A9"/>
    <w:rsid w:val="0024251A"/>
    <w:rsid w:val="00244D17"/>
    <w:rsid w:val="00247AD9"/>
    <w:rsid w:val="002501D3"/>
    <w:rsid w:val="002535A7"/>
    <w:rsid w:val="00256FF0"/>
    <w:rsid w:val="00263C9A"/>
    <w:rsid w:val="002654FB"/>
    <w:rsid w:val="00275CA3"/>
    <w:rsid w:val="0028173C"/>
    <w:rsid w:val="002927FF"/>
    <w:rsid w:val="00295288"/>
    <w:rsid w:val="002B294B"/>
    <w:rsid w:val="002B6B3E"/>
    <w:rsid w:val="002B7707"/>
    <w:rsid w:val="002B7A4B"/>
    <w:rsid w:val="002C56A3"/>
    <w:rsid w:val="002D4834"/>
    <w:rsid w:val="002E1261"/>
    <w:rsid w:val="002E310D"/>
    <w:rsid w:val="002E4019"/>
    <w:rsid w:val="002F67E5"/>
    <w:rsid w:val="003009F5"/>
    <w:rsid w:val="00306B2C"/>
    <w:rsid w:val="00317CBA"/>
    <w:rsid w:val="00320FC9"/>
    <w:rsid w:val="00327038"/>
    <w:rsid w:val="00335C72"/>
    <w:rsid w:val="003374C8"/>
    <w:rsid w:val="00345624"/>
    <w:rsid w:val="0035481F"/>
    <w:rsid w:val="00354CD4"/>
    <w:rsid w:val="0035537B"/>
    <w:rsid w:val="00361286"/>
    <w:rsid w:val="0036408C"/>
    <w:rsid w:val="00371E72"/>
    <w:rsid w:val="00372AD9"/>
    <w:rsid w:val="003731EC"/>
    <w:rsid w:val="00374020"/>
    <w:rsid w:val="0037768A"/>
    <w:rsid w:val="003A1C99"/>
    <w:rsid w:val="003A4944"/>
    <w:rsid w:val="003B4668"/>
    <w:rsid w:val="003C2DFF"/>
    <w:rsid w:val="003C6535"/>
    <w:rsid w:val="003F12F5"/>
    <w:rsid w:val="003F2680"/>
    <w:rsid w:val="003F2CCD"/>
    <w:rsid w:val="00400CD7"/>
    <w:rsid w:val="004042BD"/>
    <w:rsid w:val="00404F24"/>
    <w:rsid w:val="00413DFD"/>
    <w:rsid w:val="0041723E"/>
    <w:rsid w:val="00424447"/>
    <w:rsid w:val="00434620"/>
    <w:rsid w:val="00443751"/>
    <w:rsid w:val="004553A8"/>
    <w:rsid w:val="00463BC2"/>
    <w:rsid w:val="00476C6B"/>
    <w:rsid w:val="00481849"/>
    <w:rsid w:val="00483E4E"/>
    <w:rsid w:val="00484E79"/>
    <w:rsid w:val="00496574"/>
    <w:rsid w:val="00497610"/>
    <w:rsid w:val="004A1276"/>
    <w:rsid w:val="004A12A7"/>
    <w:rsid w:val="004A5141"/>
    <w:rsid w:val="004A591C"/>
    <w:rsid w:val="004B1F55"/>
    <w:rsid w:val="004B476E"/>
    <w:rsid w:val="004C1506"/>
    <w:rsid w:val="004C1F27"/>
    <w:rsid w:val="004D01DF"/>
    <w:rsid w:val="004D527D"/>
    <w:rsid w:val="004E04AC"/>
    <w:rsid w:val="004E3FF7"/>
    <w:rsid w:val="004E5C36"/>
    <w:rsid w:val="004F18C2"/>
    <w:rsid w:val="004F702A"/>
    <w:rsid w:val="005016F2"/>
    <w:rsid w:val="00506C82"/>
    <w:rsid w:val="005074E7"/>
    <w:rsid w:val="005231B3"/>
    <w:rsid w:val="0053256C"/>
    <w:rsid w:val="005327D8"/>
    <w:rsid w:val="005441C8"/>
    <w:rsid w:val="00544393"/>
    <w:rsid w:val="005447E9"/>
    <w:rsid w:val="00545801"/>
    <w:rsid w:val="00547724"/>
    <w:rsid w:val="00552304"/>
    <w:rsid w:val="00553601"/>
    <w:rsid w:val="0055558D"/>
    <w:rsid w:val="00560332"/>
    <w:rsid w:val="005613E6"/>
    <w:rsid w:val="00566A22"/>
    <w:rsid w:val="00576171"/>
    <w:rsid w:val="00577431"/>
    <w:rsid w:val="00577692"/>
    <w:rsid w:val="00582025"/>
    <w:rsid w:val="0059058A"/>
    <w:rsid w:val="00592898"/>
    <w:rsid w:val="00593EF9"/>
    <w:rsid w:val="00593FA3"/>
    <w:rsid w:val="00594FB6"/>
    <w:rsid w:val="005963F3"/>
    <w:rsid w:val="005A6CD1"/>
    <w:rsid w:val="005A7296"/>
    <w:rsid w:val="005A7508"/>
    <w:rsid w:val="005A77EC"/>
    <w:rsid w:val="005C28F7"/>
    <w:rsid w:val="005C4E22"/>
    <w:rsid w:val="005D189E"/>
    <w:rsid w:val="005E2EC7"/>
    <w:rsid w:val="005E48E1"/>
    <w:rsid w:val="005F36CF"/>
    <w:rsid w:val="0060138B"/>
    <w:rsid w:val="0060705A"/>
    <w:rsid w:val="0061436D"/>
    <w:rsid w:val="006167E8"/>
    <w:rsid w:val="00616E4D"/>
    <w:rsid w:val="0062074E"/>
    <w:rsid w:val="00635F65"/>
    <w:rsid w:val="0064546D"/>
    <w:rsid w:val="00646BB7"/>
    <w:rsid w:val="00647A79"/>
    <w:rsid w:val="00647D8B"/>
    <w:rsid w:val="00652271"/>
    <w:rsid w:val="00653E32"/>
    <w:rsid w:val="00654C6F"/>
    <w:rsid w:val="00666D7D"/>
    <w:rsid w:val="00670AE4"/>
    <w:rsid w:val="00671B33"/>
    <w:rsid w:val="00685D9E"/>
    <w:rsid w:val="00686E46"/>
    <w:rsid w:val="00692357"/>
    <w:rsid w:val="006928C6"/>
    <w:rsid w:val="00693449"/>
    <w:rsid w:val="00695290"/>
    <w:rsid w:val="00696B57"/>
    <w:rsid w:val="006A26F5"/>
    <w:rsid w:val="006A5BBE"/>
    <w:rsid w:val="006A62C3"/>
    <w:rsid w:val="006A6F1D"/>
    <w:rsid w:val="006B0CA1"/>
    <w:rsid w:val="006B3DE4"/>
    <w:rsid w:val="006B467C"/>
    <w:rsid w:val="006B6AD7"/>
    <w:rsid w:val="006B7F82"/>
    <w:rsid w:val="006D07E0"/>
    <w:rsid w:val="006D313E"/>
    <w:rsid w:val="006E0FD3"/>
    <w:rsid w:val="006E75E0"/>
    <w:rsid w:val="006F0790"/>
    <w:rsid w:val="006F5C33"/>
    <w:rsid w:val="006F6195"/>
    <w:rsid w:val="00700603"/>
    <w:rsid w:val="00703585"/>
    <w:rsid w:val="00703B7B"/>
    <w:rsid w:val="00704712"/>
    <w:rsid w:val="007149C9"/>
    <w:rsid w:val="00715EC8"/>
    <w:rsid w:val="00716E98"/>
    <w:rsid w:val="00717D44"/>
    <w:rsid w:val="00724D6F"/>
    <w:rsid w:val="00731A44"/>
    <w:rsid w:val="0073245B"/>
    <w:rsid w:val="00737DE7"/>
    <w:rsid w:val="00753874"/>
    <w:rsid w:val="007571C7"/>
    <w:rsid w:val="0076386C"/>
    <w:rsid w:val="00765B78"/>
    <w:rsid w:val="0076652A"/>
    <w:rsid w:val="00766E2C"/>
    <w:rsid w:val="00774D76"/>
    <w:rsid w:val="007772B6"/>
    <w:rsid w:val="00781FD7"/>
    <w:rsid w:val="00785448"/>
    <w:rsid w:val="007871DC"/>
    <w:rsid w:val="007900CE"/>
    <w:rsid w:val="0079375C"/>
    <w:rsid w:val="00797642"/>
    <w:rsid w:val="007A622A"/>
    <w:rsid w:val="007B0E79"/>
    <w:rsid w:val="007B2453"/>
    <w:rsid w:val="007B7846"/>
    <w:rsid w:val="007C778A"/>
    <w:rsid w:val="007D0644"/>
    <w:rsid w:val="007D0921"/>
    <w:rsid w:val="007D0FFE"/>
    <w:rsid w:val="007E0AE3"/>
    <w:rsid w:val="007F35A0"/>
    <w:rsid w:val="007F690A"/>
    <w:rsid w:val="008002D2"/>
    <w:rsid w:val="00810C95"/>
    <w:rsid w:val="00810E12"/>
    <w:rsid w:val="008124F5"/>
    <w:rsid w:val="00821704"/>
    <w:rsid w:val="00824B2E"/>
    <w:rsid w:val="008269E3"/>
    <w:rsid w:val="00827974"/>
    <w:rsid w:val="00830681"/>
    <w:rsid w:val="00830740"/>
    <w:rsid w:val="008338CC"/>
    <w:rsid w:val="00837A90"/>
    <w:rsid w:val="00842604"/>
    <w:rsid w:val="0084702B"/>
    <w:rsid w:val="00853946"/>
    <w:rsid w:val="008758A8"/>
    <w:rsid w:val="00880206"/>
    <w:rsid w:val="008802FF"/>
    <w:rsid w:val="00881F3A"/>
    <w:rsid w:val="0089310C"/>
    <w:rsid w:val="00896531"/>
    <w:rsid w:val="008A3D6F"/>
    <w:rsid w:val="008A5279"/>
    <w:rsid w:val="008C0B28"/>
    <w:rsid w:val="008C4D5B"/>
    <w:rsid w:val="008C68E8"/>
    <w:rsid w:val="008D3B8C"/>
    <w:rsid w:val="008D4F1E"/>
    <w:rsid w:val="008F53F8"/>
    <w:rsid w:val="009057A1"/>
    <w:rsid w:val="00906892"/>
    <w:rsid w:val="00911059"/>
    <w:rsid w:val="009136BB"/>
    <w:rsid w:val="00913C17"/>
    <w:rsid w:val="00916768"/>
    <w:rsid w:val="00921CED"/>
    <w:rsid w:val="0092213E"/>
    <w:rsid w:val="0092496E"/>
    <w:rsid w:val="009267AC"/>
    <w:rsid w:val="00937A08"/>
    <w:rsid w:val="009437F8"/>
    <w:rsid w:val="00947BF4"/>
    <w:rsid w:val="0095217C"/>
    <w:rsid w:val="00955139"/>
    <w:rsid w:val="009608AD"/>
    <w:rsid w:val="0096646F"/>
    <w:rsid w:val="0096759F"/>
    <w:rsid w:val="00985D55"/>
    <w:rsid w:val="00985D7E"/>
    <w:rsid w:val="00986113"/>
    <w:rsid w:val="009905C4"/>
    <w:rsid w:val="00992481"/>
    <w:rsid w:val="00993607"/>
    <w:rsid w:val="00993C2E"/>
    <w:rsid w:val="00994581"/>
    <w:rsid w:val="009A0655"/>
    <w:rsid w:val="009A22A7"/>
    <w:rsid w:val="009A55EF"/>
    <w:rsid w:val="009B0355"/>
    <w:rsid w:val="009B676D"/>
    <w:rsid w:val="009B7787"/>
    <w:rsid w:val="009C0115"/>
    <w:rsid w:val="009C2250"/>
    <w:rsid w:val="009D0480"/>
    <w:rsid w:val="009E7B1F"/>
    <w:rsid w:val="009E7EF9"/>
    <w:rsid w:val="009F1D49"/>
    <w:rsid w:val="009F3876"/>
    <w:rsid w:val="009F461B"/>
    <w:rsid w:val="00A00E30"/>
    <w:rsid w:val="00A014EC"/>
    <w:rsid w:val="00A0259B"/>
    <w:rsid w:val="00A045E8"/>
    <w:rsid w:val="00A0554F"/>
    <w:rsid w:val="00A12967"/>
    <w:rsid w:val="00A13612"/>
    <w:rsid w:val="00A200C2"/>
    <w:rsid w:val="00A30B26"/>
    <w:rsid w:val="00A42F14"/>
    <w:rsid w:val="00A465CD"/>
    <w:rsid w:val="00A51B0A"/>
    <w:rsid w:val="00A54899"/>
    <w:rsid w:val="00A7567E"/>
    <w:rsid w:val="00A80D97"/>
    <w:rsid w:val="00A83DF6"/>
    <w:rsid w:val="00A866B6"/>
    <w:rsid w:val="00A95F91"/>
    <w:rsid w:val="00A9620C"/>
    <w:rsid w:val="00A979EB"/>
    <w:rsid w:val="00AA3E25"/>
    <w:rsid w:val="00AA5853"/>
    <w:rsid w:val="00AA63BB"/>
    <w:rsid w:val="00AB127C"/>
    <w:rsid w:val="00AC4741"/>
    <w:rsid w:val="00AC70CE"/>
    <w:rsid w:val="00AD3F91"/>
    <w:rsid w:val="00AD6729"/>
    <w:rsid w:val="00AD6A0E"/>
    <w:rsid w:val="00AE2CB4"/>
    <w:rsid w:val="00AF0325"/>
    <w:rsid w:val="00AF3CB3"/>
    <w:rsid w:val="00B0350D"/>
    <w:rsid w:val="00B05DF6"/>
    <w:rsid w:val="00B10E5B"/>
    <w:rsid w:val="00B12047"/>
    <w:rsid w:val="00B15028"/>
    <w:rsid w:val="00B16C9B"/>
    <w:rsid w:val="00B17C38"/>
    <w:rsid w:val="00B3333B"/>
    <w:rsid w:val="00B3389D"/>
    <w:rsid w:val="00B34E08"/>
    <w:rsid w:val="00B466AD"/>
    <w:rsid w:val="00B52E2B"/>
    <w:rsid w:val="00B5345E"/>
    <w:rsid w:val="00B57041"/>
    <w:rsid w:val="00B6375D"/>
    <w:rsid w:val="00B73447"/>
    <w:rsid w:val="00B77543"/>
    <w:rsid w:val="00B842ED"/>
    <w:rsid w:val="00B93555"/>
    <w:rsid w:val="00B97785"/>
    <w:rsid w:val="00B97A78"/>
    <w:rsid w:val="00BA2AC3"/>
    <w:rsid w:val="00BA4D95"/>
    <w:rsid w:val="00BA7E37"/>
    <w:rsid w:val="00BB4254"/>
    <w:rsid w:val="00BB78F2"/>
    <w:rsid w:val="00BD157E"/>
    <w:rsid w:val="00BD1868"/>
    <w:rsid w:val="00BD2277"/>
    <w:rsid w:val="00BD2D7A"/>
    <w:rsid w:val="00BE01BB"/>
    <w:rsid w:val="00BF08BD"/>
    <w:rsid w:val="00C1130B"/>
    <w:rsid w:val="00C20484"/>
    <w:rsid w:val="00C23D30"/>
    <w:rsid w:val="00C24AEA"/>
    <w:rsid w:val="00C31E6E"/>
    <w:rsid w:val="00C45F65"/>
    <w:rsid w:val="00C51282"/>
    <w:rsid w:val="00C5692F"/>
    <w:rsid w:val="00C609A0"/>
    <w:rsid w:val="00C6115D"/>
    <w:rsid w:val="00C6703C"/>
    <w:rsid w:val="00C70009"/>
    <w:rsid w:val="00C7261E"/>
    <w:rsid w:val="00C74F65"/>
    <w:rsid w:val="00C75DDD"/>
    <w:rsid w:val="00C76A00"/>
    <w:rsid w:val="00C809A3"/>
    <w:rsid w:val="00C84B11"/>
    <w:rsid w:val="00C86D04"/>
    <w:rsid w:val="00C87B2E"/>
    <w:rsid w:val="00C970A6"/>
    <w:rsid w:val="00C9748B"/>
    <w:rsid w:val="00C97B28"/>
    <w:rsid w:val="00C97B96"/>
    <w:rsid w:val="00CA1D97"/>
    <w:rsid w:val="00CC2CC0"/>
    <w:rsid w:val="00CC5471"/>
    <w:rsid w:val="00CD1D1A"/>
    <w:rsid w:val="00CD3711"/>
    <w:rsid w:val="00CE1A27"/>
    <w:rsid w:val="00CE3D48"/>
    <w:rsid w:val="00CE50F7"/>
    <w:rsid w:val="00CF439C"/>
    <w:rsid w:val="00CF5B07"/>
    <w:rsid w:val="00D041B0"/>
    <w:rsid w:val="00D10E49"/>
    <w:rsid w:val="00D119D6"/>
    <w:rsid w:val="00D13F03"/>
    <w:rsid w:val="00D21F25"/>
    <w:rsid w:val="00D30167"/>
    <w:rsid w:val="00D32F2A"/>
    <w:rsid w:val="00D35A16"/>
    <w:rsid w:val="00D4086B"/>
    <w:rsid w:val="00D40C3F"/>
    <w:rsid w:val="00D439A3"/>
    <w:rsid w:val="00D44F1E"/>
    <w:rsid w:val="00D45D70"/>
    <w:rsid w:val="00D47D28"/>
    <w:rsid w:val="00D5353A"/>
    <w:rsid w:val="00D7419E"/>
    <w:rsid w:val="00D80B64"/>
    <w:rsid w:val="00D864C6"/>
    <w:rsid w:val="00D95E95"/>
    <w:rsid w:val="00DA408D"/>
    <w:rsid w:val="00DA6193"/>
    <w:rsid w:val="00DB7173"/>
    <w:rsid w:val="00DC0176"/>
    <w:rsid w:val="00DC128E"/>
    <w:rsid w:val="00DD2537"/>
    <w:rsid w:val="00DE1A40"/>
    <w:rsid w:val="00DE1BCF"/>
    <w:rsid w:val="00DF070F"/>
    <w:rsid w:val="00E0064B"/>
    <w:rsid w:val="00E0678C"/>
    <w:rsid w:val="00E06D67"/>
    <w:rsid w:val="00E075BF"/>
    <w:rsid w:val="00E0765A"/>
    <w:rsid w:val="00E11BA7"/>
    <w:rsid w:val="00E1461D"/>
    <w:rsid w:val="00E2100F"/>
    <w:rsid w:val="00E2319C"/>
    <w:rsid w:val="00E2539D"/>
    <w:rsid w:val="00E5002D"/>
    <w:rsid w:val="00E540AC"/>
    <w:rsid w:val="00E666D8"/>
    <w:rsid w:val="00E73BE1"/>
    <w:rsid w:val="00E84FE2"/>
    <w:rsid w:val="00E85A64"/>
    <w:rsid w:val="00E85D17"/>
    <w:rsid w:val="00E90060"/>
    <w:rsid w:val="00E913A7"/>
    <w:rsid w:val="00E93FC8"/>
    <w:rsid w:val="00EA0103"/>
    <w:rsid w:val="00EA2EC4"/>
    <w:rsid w:val="00EC4753"/>
    <w:rsid w:val="00EC5948"/>
    <w:rsid w:val="00ED0374"/>
    <w:rsid w:val="00ED1906"/>
    <w:rsid w:val="00ED28A3"/>
    <w:rsid w:val="00EE0476"/>
    <w:rsid w:val="00EE0F58"/>
    <w:rsid w:val="00EE1481"/>
    <w:rsid w:val="00EE342F"/>
    <w:rsid w:val="00EF3964"/>
    <w:rsid w:val="00EF3A41"/>
    <w:rsid w:val="00EF736F"/>
    <w:rsid w:val="00F07934"/>
    <w:rsid w:val="00F1098B"/>
    <w:rsid w:val="00F13268"/>
    <w:rsid w:val="00F24C93"/>
    <w:rsid w:val="00F3607C"/>
    <w:rsid w:val="00F40F7C"/>
    <w:rsid w:val="00F5627B"/>
    <w:rsid w:val="00F6082C"/>
    <w:rsid w:val="00F6304A"/>
    <w:rsid w:val="00F640A9"/>
    <w:rsid w:val="00F649FD"/>
    <w:rsid w:val="00F66E3E"/>
    <w:rsid w:val="00F6754D"/>
    <w:rsid w:val="00F67741"/>
    <w:rsid w:val="00F702BD"/>
    <w:rsid w:val="00F83E86"/>
    <w:rsid w:val="00F86BCE"/>
    <w:rsid w:val="00F9255C"/>
    <w:rsid w:val="00F93B1C"/>
    <w:rsid w:val="00FA130C"/>
    <w:rsid w:val="00FA17FF"/>
    <w:rsid w:val="00FA2B69"/>
    <w:rsid w:val="00FA5E94"/>
    <w:rsid w:val="00FA7DF7"/>
    <w:rsid w:val="00FB39BC"/>
    <w:rsid w:val="00FB695A"/>
    <w:rsid w:val="00FC7469"/>
    <w:rsid w:val="00FC7DC8"/>
    <w:rsid w:val="00FD11BE"/>
    <w:rsid w:val="00FD2CA9"/>
    <w:rsid w:val="00FD6470"/>
    <w:rsid w:val="00FD7869"/>
    <w:rsid w:val="00FE0667"/>
    <w:rsid w:val="00FE1BF9"/>
    <w:rsid w:val="00FE2892"/>
    <w:rsid w:val="00FE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E98BEB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622A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paragraph" w:styleId="1">
    <w:name w:val="heading 1"/>
    <w:basedOn w:val="a"/>
    <w:next w:val="a"/>
    <w:link w:val="10"/>
    <w:uiPriority w:val="9"/>
    <w:qFormat/>
    <w:rsid w:val="007A622A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A622A"/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</w:rPr>
  </w:style>
  <w:style w:type="character" w:customStyle="1" w:styleId="a3">
    <w:name w:val="本文 (文字)"/>
    <w:basedOn w:val="a0"/>
    <w:link w:val="a4"/>
    <w:semiHidden/>
    <w:rsid w:val="007A622A"/>
    <w:rPr>
      <w:rFonts w:ascii="Helvetica" w:eastAsia="ＭＳ 明朝" w:hAnsi="Helvetica" w:cs="Times New Roman"/>
      <w:color w:val="000000"/>
      <w:sz w:val="24"/>
      <w:szCs w:val="20"/>
    </w:rPr>
  </w:style>
  <w:style w:type="paragraph" w:styleId="a4">
    <w:name w:val="Body Text"/>
    <w:basedOn w:val="a"/>
    <w:link w:val="a3"/>
    <w:semiHidden/>
    <w:rsid w:val="007A622A"/>
    <w:rPr>
      <w:rFonts w:ascii="Helvetica" w:hAnsi="Helvetica"/>
      <w:color w:val="000000"/>
    </w:rPr>
  </w:style>
  <w:style w:type="character" w:customStyle="1" w:styleId="2">
    <w:name w:val="本文 2 (文字)"/>
    <w:basedOn w:val="a0"/>
    <w:link w:val="20"/>
    <w:semiHidden/>
    <w:rsid w:val="007A622A"/>
    <w:rPr>
      <w:rFonts w:ascii="Helvetica" w:eastAsia="ＭＳ 明朝" w:hAnsi="Helvetica" w:cs="Times New Roman"/>
      <w:b/>
      <w:sz w:val="24"/>
      <w:szCs w:val="20"/>
    </w:rPr>
  </w:style>
  <w:style w:type="paragraph" w:styleId="20">
    <w:name w:val="Body Text 2"/>
    <w:basedOn w:val="a"/>
    <w:link w:val="2"/>
    <w:semiHidden/>
    <w:rsid w:val="007A622A"/>
    <w:rPr>
      <w:rFonts w:ascii="Helvetica" w:hAnsi="Helvetica"/>
      <w:b/>
    </w:rPr>
  </w:style>
  <w:style w:type="character" w:customStyle="1" w:styleId="a5">
    <w:name w:val="吹き出し (文字)"/>
    <w:basedOn w:val="a0"/>
    <w:link w:val="a6"/>
    <w:uiPriority w:val="99"/>
    <w:semiHidden/>
    <w:rsid w:val="007A622A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Balloon Text"/>
    <w:basedOn w:val="a"/>
    <w:link w:val="a5"/>
    <w:uiPriority w:val="99"/>
    <w:semiHidden/>
    <w:unhideWhenUsed/>
    <w:rsid w:val="007A622A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ヘッダー (文字)"/>
    <w:basedOn w:val="a0"/>
    <w:link w:val="a8"/>
    <w:uiPriority w:val="99"/>
    <w:rsid w:val="007A622A"/>
    <w:rPr>
      <w:rFonts w:ascii="Times" w:eastAsia="ＭＳ 明朝" w:hAnsi="Times" w:cs="Times New Roman"/>
      <w:sz w:val="24"/>
      <w:szCs w:val="20"/>
    </w:rPr>
  </w:style>
  <w:style w:type="paragraph" w:styleId="a8">
    <w:name w:val="header"/>
    <w:basedOn w:val="a"/>
    <w:link w:val="a7"/>
    <w:uiPriority w:val="99"/>
    <w:unhideWhenUsed/>
    <w:rsid w:val="007A622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a"/>
    <w:uiPriority w:val="99"/>
    <w:rsid w:val="007A622A"/>
    <w:rPr>
      <w:rFonts w:ascii="Times" w:eastAsia="ＭＳ 明朝" w:hAnsi="Times" w:cs="Times New Roman"/>
      <w:sz w:val="24"/>
      <w:szCs w:val="20"/>
    </w:rPr>
  </w:style>
  <w:style w:type="paragraph" w:styleId="aa">
    <w:name w:val="footer"/>
    <w:basedOn w:val="a"/>
    <w:link w:val="a9"/>
    <w:uiPriority w:val="99"/>
    <w:unhideWhenUsed/>
    <w:rsid w:val="007A622A"/>
    <w:pPr>
      <w:tabs>
        <w:tab w:val="center" w:pos="4252"/>
        <w:tab w:val="right" w:pos="8504"/>
      </w:tabs>
      <w:snapToGrid w:val="0"/>
    </w:pPr>
  </w:style>
  <w:style w:type="character" w:customStyle="1" w:styleId="ab">
    <w:name w:val="コメント文字列 (文字)"/>
    <w:basedOn w:val="a0"/>
    <w:link w:val="ac"/>
    <w:uiPriority w:val="99"/>
    <w:semiHidden/>
    <w:rsid w:val="007A622A"/>
    <w:rPr>
      <w:rFonts w:ascii="Times" w:eastAsia="ＭＳ 明朝" w:hAnsi="Times" w:cs="Times New Roman"/>
      <w:sz w:val="24"/>
      <w:szCs w:val="20"/>
    </w:rPr>
  </w:style>
  <w:style w:type="paragraph" w:styleId="ac">
    <w:name w:val="annotation text"/>
    <w:basedOn w:val="a"/>
    <w:link w:val="ab"/>
    <w:uiPriority w:val="99"/>
    <w:semiHidden/>
    <w:unhideWhenUsed/>
    <w:rsid w:val="007A622A"/>
    <w:pPr>
      <w:jc w:val="left"/>
    </w:pPr>
  </w:style>
  <w:style w:type="character" w:customStyle="1" w:styleId="ad">
    <w:name w:val="コメント内容 (文字)"/>
    <w:basedOn w:val="ab"/>
    <w:link w:val="ae"/>
    <w:uiPriority w:val="99"/>
    <w:semiHidden/>
    <w:rsid w:val="007A622A"/>
    <w:rPr>
      <w:rFonts w:ascii="Times" w:eastAsia="ＭＳ 明朝" w:hAnsi="Times" w:cs="Times New Roman"/>
      <w:b/>
      <w:bCs/>
      <w:sz w:val="24"/>
      <w:szCs w:val="20"/>
    </w:rPr>
  </w:style>
  <w:style w:type="paragraph" w:styleId="ae">
    <w:name w:val="annotation subject"/>
    <w:basedOn w:val="ac"/>
    <w:next w:val="ac"/>
    <w:link w:val="ad"/>
    <w:uiPriority w:val="99"/>
    <w:semiHidden/>
    <w:unhideWhenUsed/>
    <w:rsid w:val="007A622A"/>
    <w:rPr>
      <w:b/>
      <w:bCs/>
    </w:rPr>
  </w:style>
  <w:style w:type="paragraph" w:customStyle="1" w:styleId="Default">
    <w:name w:val="Default"/>
    <w:rsid w:val="007A622A"/>
    <w:pPr>
      <w:widowControl w:val="0"/>
      <w:autoSpaceDE w:val="0"/>
      <w:autoSpaceDN w:val="0"/>
      <w:adjustRightInd w:val="0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basedOn w:val="a0"/>
    <w:rsid w:val="007A622A"/>
  </w:style>
  <w:style w:type="character" w:styleId="af">
    <w:name w:val="Hyperlink"/>
    <w:basedOn w:val="a0"/>
    <w:uiPriority w:val="99"/>
    <w:unhideWhenUsed/>
    <w:rsid w:val="007A622A"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sid w:val="007A622A"/>
    <w:rPr>
      <w:sz w:val="18"/>
      <w:szCs w:val="18"/>
    </w:rPr>
  </w:style>
  <w:style w:type="character" w:customStyle="1" w:styleId="st1">
    <w:name w:val="st1"/>
    <w:basedOn w:val="a0"/>
    <w:rsid w:val="007A622A"/>
  </w:style>
  <w:style w:type="character" w:styleId="af1">
    <w:name w:val="Strong"/>
    <w:basedOn w:val="a0"/>
    <w:uiPriority w:val="22"/>
    <w:qFormat/>
    <w:rsid w:val="007A622A"/>
    <w:rPr>
      <w:b/>
      <w:bCs/>
    </w:rPr>
  </w:style>
  <w:style w:type="paragraph" w:styleId="af2">
    <w:name w:val="Revision"/>
    <w:hidden/>
    <w:uiPriority w:val="99"/>
    <w:semiHidden/>
    <w:rsid w:val="00D7419E"/>
    <w:rPr>
      <w:rFonts w:ascii="Times" w:eastAsia="ＭＳ 明朝" w:hAnsi="Times" w:cs="Times New Roman"/>
      <w:sz w:val="24"/>
      <w:szCs w:val="20"/>
    </w:rPr>
  </w:style>
  <w:style w:type="character" w:styleId="af3">
    <w:name w:val="Unresolved Mention"/>
    <w:basedOn w:val="a0"/>
    <w:uiPriority w:val="99"/>
    <w:semiHidden/>
    <w:unhideWhenUsed/>
    <w:rsid w:val="006B6AD7"/>
    <w:rPr>
      <w:color w:val="605E5C"/>
      <w:shd w:val="clear" w:color="auto" w:fill="E1DFDD"/>
    </w:rPr>
  </w:style>
  <w:style w:type="paragraph" w:styleId="af4">
    <w:name w:val="Bibliography"/>
    <w:basedOn w:val="a"/>
    <w:next w:val="a"/>
    <w:uiPriority w:val="37"/>
    <w:unhideWhenUsed/>
    <w:rsid w:val="00A83DF6"/>
    <w:pPr>
      <w:tabs>
        <w:tab w:val="left" w:pos="384"/>
      </w:tabs>
      <w:spacing w:line="480" w:lineRule="auto"/>
      <w:ind w:left="384" w:hanging="384"/>
    </w:pPr>
  </w:style>
  <w:style w:type="paragraph" w:styleId="af5">
    <w:name w:val="List Paragraph"/>
    <w:basedOn w:val="a"/>
    <w:uiPriority w:val="34"/>
    <w:qFormat/>
    <w:rsid w:val="004F18C2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EA0103"/>
    <w:rPr>
      <w:rFonts w:ascii="Times New Roman" w:hAnsi="Times New Roman"/>
      <w:szCs w:val="24"/>
    </w:rPr>
  </w:style>
  <w:style w:type="character" w:styleId="af6">
    <w:name w:val="line number"/>
    <w:basedOn w:val="a0"/>
    <w:uiPriority w:val="99"/>
    <w:semiHidden/>
    <w:unhideWhenUsed/>
    <w:rsid w:val="001661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B8AF54F0-02D0-486D-A33D-A0338C6BAA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3</Words>
  <Characters>2531</Characters>
  <Application>Microsoft Office Word</Application>
  <DocSecurity>0</DocSecurity>
  <Lines>55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5-12-16T12:04:00Z</cp:lastPrinted>
  <dcterms:created xsi:type="dcterms:W3CDTF">2026-04-07T11:32:00Z</dcterms:created>
  <dcterms:modified xsi:type="dcterms:W3CDTF">2026-04-07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cientific-reports</vt:lpwstr>
  </property>
  <property fmtid="{D5CDD505-2E9C-101B-9397-08002B2CF9AE}" pid="24" name="Mendeley Unique User Id_1">
    <vt:lpwstr>9948ed0a-0b8b-342e-bde4-7f8242c4c3f7</vt:lpwstr>
  </property>
  <property fmtid="{D5CDD505-2E9C-101B-9397-08002B2CF9AE}" pid="25" name="ZOTERO_PREF_1">
    <vt:lpwstr>&lt;data data-version="3" zotero-version="7.0.27"&gt;&lt;session id="9AVkYbht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26" name="ZOTERO_PREF_2">
    <vt:lpwstr>alAbbreviations" value="true"/&gt;&lt;/prefs&gt;&lt;/data&gt;</vt:lpwstr>
  </property>
</Properties>
</file>